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62854862"/>
            <w:bookmarkEnd w:id="0"/>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6.17.18.19</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6.17.18.19</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4</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bookmarkStart w:id="1" w:name="_Hlk62854843"/>
    <w:bookmarkStart w:id="2" w:name="_Hlk62854842"/>
    <w:bookmarkStart w:id="3" w:name="_Hlk62854841"/>
    <w:bookmarkStart w:id="4" w:name="_Hlk62854840"/>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bookmarkEnd w:id="1"/>
    <w:bookmarkEnd w:id="2"/>
    <w:bookmarkEnd w:id="3"/>
    <w:bookmarkEnd w:id="4"/>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王 毅</cp:lastModifiedBy>
  <dcterms:modified xsi:type="dcterms:W3CDTF">2021-04-24T13:24:00Z</dcterms:modified>
  <cp:revision>11</cp:revision>
  <dc:subject/>
  <dc:title>Microsoft Word - PRISMA 2009 Checklist.doc</dc:title>
</cp:coreProperties>
</file>